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>Additional file 4.  Evaluation of the content of each lesson of the “Evaluation 3.3” module by the students of Cohort 1 (n=17)</w:t>
      </w:r>
    </w:p>
    <w:tbl>
      <w:tblPr>
        <w:tblW w:w="1260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4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740"/>
        <w:gridCol w:w="740"/>
        <w:gridCol w:w="740"/>
        <w:gridCol w:w="740"/>
        <w:gridCol w:w="874"/>
      </w:tblGrid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6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1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1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1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3313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resentation of the lesson pla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5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Use of learning activitie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7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Use of learning situation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5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Choice of reading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1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7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Planning of individual work load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5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Mastery of the material being taught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5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56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5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5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5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6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50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50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Responses to students’ question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7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35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Respect for students’ idea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7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7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36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Availability of learning resource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06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4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2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.31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8</w:t>
            </w:r>
          </w:p>
        </w:tc>
      </w:tr>
      <w:tr>
        <w:trPr>
          <w:trHeight w:val="260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Averag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3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3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3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4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4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3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2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3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"/>
              <w:spacing w:before="40" w:after="40"/>
              <w:rPr>
                <w:b/>
                <w:b/>
              </w:rPr>
            </w:pPr>
            <w:r>
              <w:rPr>
                <w:b/>
              </w:rPr>
              <w:t>4.31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  <w:t>Note: See Table 2 for lesson titles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240" w:before="240" w:after="120"/>
      <w:jc w:val="both"/>
      <w:outlineLvl w:val="2"/>
    </w:pPr>
    <w:rPr>
      <w:rFonts w:ascii="Arial Narrow" w:hAnsi="Arial Narrow" w:eastAsia="SimSun;宋体" w:cs="Arial (W1);Arial"/>
      <w:b/>
      <w:bCs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>
      <w:sz w:val="20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sz w:val="20"/>
    </w:rPr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bCs/>
      <w:color w:val="auto"/>
      <w:sz w:val="18"/>
      <w:szCs w:val="18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3:34:00Z</dcterms:created>
  <dc:creator>Valéry Ridde</dc:creator>
  <dc:description/>
  <cp:keywords/>
  <dc:language>en-US</dc:language>
  <cp:lastModifiedBy>Valéry Ridde</cp:lastModifiedBy>
  <dcterms:modified xsi:type="dcterms:W3CDTF">2009-01-14T13:34:00Z</dcterms:modified>
  <cp:revision>1</cp:revision>
  <dc:subject/>
  <dc:title>Additional file 4</dc:title>
</cp:coreProperties>
</file>